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2083C" w14:textId="77777777" w:rsidR="00494621" w:rsidRPr="00A96C61" w:rsidRDefault="00494621" w:rsidP="00494621">
      <w:pPr>
        <w:rPr>
          <w:b/>
          <w:bCs/>
        </w:rPr>
      </w:pPr>
      <w:r w:rsidRPr="00A96C61">
        <w:rPr>
          <w:b/>
          <w:bCs/>
        </w:rPr>
        <w:t>Supplementary Information</w:t>
      </w:r>
    </w:p>
    <w:p w14:paraId="61A2A99B" w14:textId="77777777" w:rsidR="00494621" w:rsidRPr="00AC5C13" w:rsidRDefault="00494621" w:rsidP="00494621">
      <w:pPr>
        <w:rPr>
          <w:b/>
          <w:bCs/>
          <w:sz w:val="28"/>
          <w:szCs w:val="28"/>
        </w:rPr>
      </w:pPr>
    </w:p>
    <w:p w14:paraId="385187E9" w14:textId="77777777" w:rsidR="00494621" w:rsidRPr="00AC5C13" w:rsidRDefault="00494621" w:rsidP="00494621">
      <w:pPr>
        <w:rPr>
          <w:b/>
          <w:sz w:val="32"/>
          <w:szCs w:val="32"/>
        </w:rPr>
      </w:pPr>
      <w:r w:rsidRPr="00AC5C13">
        <w:rPr>
          <w:b/>
          <w:sz w:val="32"/>
          <w:szCs w:val="32"/>
        </w:rPr>
        <w:t xml:space="preserve">Time to deterioration of patient-reported outcomes in non-small cell lung cancer: </w:t>
      </w:r>
      <w:r>
        <w:rPr>
          <w:b/>
          <w:sz w:val="32"/>
          <w:szCs w:val="32"/>
        </w:rPr>
        <w:t>w</w:t>
      </w:r>
      <w:r w:rsidRPr="00AC5C13">
        <w:rPr>
          <w:b/>
          <w:sz w:val="32"/>
          <w:szCs w:val="32"/>
        </w:rPr>
        <w:t>hich definition is clinically relevant?</w:t>
      </w:r>
    </w:p>
    <w:p w14:paraId="2AD7BF00" w14:textId="77777777" w:rsidR="00494621" w:rsidRDefault="00494621" w:rsidP="00494621">
      <w:pPr>
        <w:rPr>
          <w:i/>
          <w:iCs/>
        </w:rPr>
      </w:pPr>
    </w:p>
    <w:p w14:paraId="31C7362C" w14:textId="77777777" w:rsidR="00494621" w:rsidRPr="00AC5C13" w:rsidRDefault="00494621" w:rsidP="00494621">
      <w:pPr>
        <w:rPr>
          <w:b/>
          <w:sz w:val="32"/>
          <w:szCs w:val="32"/>
        </w:rPr>
      </w:pPr>
      <w:r w:rsidRPr="00AC5C13">
        <w:rPr>
          <w:i/>
          <w:iCs/>
        </w:rPr>
        <w:t>Qual Life Res</w:t>
      </w:r>
      <w:r w:rsidRPr="00AC5C13">
        <w:rPr>
          <w:b/>
          <w:sz w:val="32"/>
          <w:szCs w:val="32"/>
        </w:rPr>
        <w:t xml:space="preserve"> </w:t>
      </w:r>
    </w:p>
    <w:p w14:paraId="4276014A" w14:textId="77777777" w:rsidR="00494621" w:rsidRDefault="00494621" w:rsidP="00494621"/>
    <w:p w14:paraId="441C3C6A" w14:textId="77777777" w:rsidR="00494621" w:rsidRPr="00AC5C13" w:rsidRDefault="00494621" w:rsidP="00494621">
      <w:pPr>
        <w:rPr>
          <w:vertAlign w:val="superscript"/>
        </w:rPr>
      </w:pPr>
      <w:r w:rsidRPr="00AC5C13">
        <w:t>Andrew Walding</w:t>
      </w:r>
      <w:proofErr w:type="gramStart"/>
      <w:r w:rsidRPr="00AC5C13">
        <w:rPr>
          <w:vertAlign w:val="superscript"/>
        </w:rPr>
        <w:t>1,</w:t>
      </w:r>
      <w:r w:rsidRPr="006735EB">
        <w:t>*</w:t>
      </w:r>
      <w:proofErr w:type="gramEnd"/>
      <w:r w:rsidRPr="00AC5C13">
        <w:t>, Konstantina Skaltsa</w:t>
      </w:r>
      <w:r w:rsidRPr="00AC5C13">
        <w:rPr>
          <w:vertAlign w:val="superscript"/>
        </w:rPr>
        <w:t>2</w:t>
      </w:r>
      <w:r w:rsidRPr="00AC5C13">
        <w:t>, Montserrat Casamayor</w:t>
      </w:r>
      <w:r w:rsidRPr="00AC5C13">
        <w:rPr>
          <w:vertAlign w:val="superscript"/>
        </w:rPr>
        <w:t>2</w:t>
      </w:r>
      <w:r w:rsidRPr="00AC5C13">
        <w:t>, Anna Rydén</w:t>
      </w:r>
      <w:r w:rsidRPr="00AC5C13">
        <w:rPr>
          <w:vertAlign w:val="superscript"/>
        </w:rPr>
        <w:t>3</w:t>
      </w:r>
    </w:p>
    <w:p w14:paraId="0A4681C2" w14:textId="77777777" w:rsidR="00494621" w:rsidRPr="00AC5C13" w:rsidRDefault="00494621" w:rsidP="00494621"/>
    <w:p w14:paraId="4DEC9B62" w14:textId="77777777" w:rsidR="00494621" w:rsidRPr="00AC5C13" w:rsidRDefault="00494621" w:rsidP="00494621">
      <w:pPr>
        <w:rPr>
          <w:i/>
        </w:rPr>
      </w:pPr>
      <w:r w:rsidRPr="00AC5C13">
        <w:rPr>
          <w:iCs/>
          <w:vertAlign w:val="superscript"/>
        </w:rPr>
        <w:t xml:space="preserve">1 </w:t>
      </w:r>
      <w:r w:rsidRPr="00AC5C13">
        <w:rPr>
          <w:i/>
        </w:rPr>
        <w:t>AstraZeneca R&amp;D, 132 Hills Road, Cambridge CB2 1PG, UK</w:t>
      </w:r>
    </w:p>
    <w:p w14:paraId="0911E961" w14:textId="77777777" w:rsidR="00494621" w:rsidRPr="00AC5C13" w:rsidRDefault="00494621" w:rsidP="00494621">
      <w:pPr>
        <w:rPr>
          <w:i/>
        </w:rPr>
      </w:pPr>
      <w:r w:rsidRPr="00AC5C13">
        <w:rPr>
          <w:iCs/>
          <w:vertAlign w:val="superscript"/>
        </w:rPr>
        <w:t xml:space="preserve">2 </w:t>
      </w:r>
      <w:r w:rsidRPr="00AC5C13">
        <w:rPr>
          <w:i/>
        </w:rPr>
        <w:t xml:space="preserve">IQVIA, </w:t>
      </w:r>
      <w:proofErr w:type="spellStart"/>
      <w:r w:rsidRPr="00AC5C13">
        <w:rPr>
          <w:i/>
        </w:rPr>
        <w:t>Provença</w:t>
      </w:r>
      <w:proofErr w:type="spellEnd"/>
      <w:r w:rsidRPr="00AC5C13">
        <w:rPr>
          <w:i/>
        </w:rPr>
        <w:t xml:space="preserve"> 392, 3rd floor, 08025 Barcelona, Spain</w:t>
      </w:r>
    </w:p>
    <w:p w14:paraId="0F32DB80" w14:textId="77777777" w:rsidR="00494621" w:rsidRPr="00AC5C13" w:rsidRDefault="00494621" w:rsidP="00494621">
      <w:pPr>
        <w:rPr>
          <w:i/>
        </w:rPr>
      </w:pPr>
      <w:r w:rsidRPr="00AC5C13">
        <w:rPr>
          <w:iCs/>
          <w:vertAlign w:val="superscript"/>
        </w:rPr>
        <w:t xml:space="preserve">3 </w:t>
      </w:r>
      <w:r w:rsidRPr="00AC5C13">
        <w:rPr>
          <w:i/>
        </w:rPr>
        <w:t xml:space="preserve">AstraZeneca Gothenburg, </w:t>
      </w:r>
      <w:proofErr w:type="spellStart"/>
      <w:r w:rsidRPr="00AC5C13">
        <w:rPr>
          <w:i/>
        </w:rPr>
        <w:t>Pepparedsleden</w:t>
      </w:r>
      <w:proofErr w:type="spellEnd"/>
      <w:r w:rsidRPr="00AC5C13">
        <w:rPr>
          <w:i/>
        </w:rPr>
        <w:t xml:space="preserve"> 1, SE-431 83, </w:t>
      </w:r>
      <w:proofErr w:type="spellStart"/>
      <w:r w:rsidRPr="00AC5C13">
        <w:rPr>
          <w:i/>
        </w:rPr>
        <w:t>Mölndal</w:t>
      </w:r>
      <w:proofErr w:type="spellEnd"/>
      <w:r w:rsidRPr="00AC5C13">
        <w:rPr>
          <w:i/>
        </w:rPr>
        <w:t xml:space="preserve">, Sweden </w:t>
      </w:r>
    </w:p>
    <w:p w14:paraId="2D1B65E3" w14:textId="77777777" w:rsidR="00494621" w:rsidRPr="00AC5C13" w:rsidRDefault="00494621" w:rsidP="00494621"/>
    <w:p w14:paraId="0F208BA3" w14:textId="77777777" w:rsidR="00494621" w:rsidRPr="00AC5C13" w:rsidRDefault="00494621" w:rsidP="00494621">
      <w:pPr>
        <w:rPr>
          <w:iCs/>
        </w:rPr>
      </w:pPr>
      <w:r w:rsidRPr="00AC5C13">
        <w:rPr>
          <w:b/>
          <w:bCs/>
        </w:rPr>
        <w:t>*</w:t>
      </w:r>
      <w:r w:rsidRPr="00AC5C13">
        <w:t xml:space="preserve"> </w:t>
      </w:r>
      <w:r w:rsidRPr="00AC5C13">
        <w:rPr>
          <w:i/>
          <w:iCs/>
        </w:rPr>
        <w:t>Corresponding author</w:t>
      </w:r>
      <w:r w:rsidRPr="00AC5C13">
        <w:t xml:space="preserve">: </w:t>
      </w:r>
      <w:r w:rsidRPr="00AC5C13">
        <w:rPr>
          <w:iCs/>
        </w:rPr>
        <w:t>AstraZeneca R&amp;D, 132 Hills Road, Cambridge CB2 1PG, UK.</w:t>
      </w:r>
    </w:p>
    <w:p w14:paraId="6E999B58" w14:textId="77777777" w:rsidR="00494621" w:rsidRPr="00AC5C13" w:rsidRDefault="00494621" w:rsidP="00494621">
      <w:r w:rsidRPr="00AC5C13">
        <w:rPr>
          <w:i/>
          <w:iCs/>
        </w:rPr>
        <w:t>E-mail address</w:t>
      </w:r>
      <w:r w:rsidRPr="00AC5C13">
        <w:t xml:space="preserve">: </w:t>
      </w:r>
      <w:hyperlink r:id="rId4" w:history="1">
        <w:r w:rsidRPr="00AC5C13">
          <w:rPr>
            <w:rStyle w:val="Hyperlink"/>
          </w:rPr>
          <w:t>andrew.walding@astrazeneca.com</w:t>
        </w:r>
      </w:hyperlink>
      <w:r w:rsidRPr="00AC5C13">
        <w:t xml:space="preserve"> (A. Walding).</w:t>
      </w:r>
    </w:p>
    <w:p w14:paraId="15E9627A" w14:textId="77777777" w:rsidR="00494621" w:rsidRPr="00AC5C13" w:rsidRDefault="00494621" w:rsidP="00494621"/>
    <w:p w14:paraId="35739E30" w14:textId="77777777" w:rsidR="00494621" w:rsidRPr="00AC5C13" w:rsidRDefault="00494621" w:rsidP="00494621"/>
    <w:p w14:paraId="2F88764C" w14:textId="77777777" w:rsidR="00494621" w:rsidRDefault="00494621" w:rsidP="00494621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12F19CD" w14:textId="77777777" w:rsidR="00494621" w:rsidRPr="00317694" w:rsidRDefault="00494621" w:rsidP="00494621">
      <w:r w:rsidRPr="00317694">
        <w:rPr>
          <w:b/>
          <w:bCs/>
        </w:rPr>
        <w:lastRenderedPageBreak/>
        <w:t>Supplementary Table S1</w:t>
      </w:r>
      <w:r>
        <w:t xml:space="preserve"> </w:t>
      </w:r>
      <w:r w:rsidRPr="00AC5C13">
        <w:t>Summary of the different TTD definitions</w:t>
      </w:r>
    </w:p>
    <w:tbl>
      <w:tblPr>
        <w:tblStyle w:val="TableGrid"/>
        <w:tblW w:w="8789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1"/>
        <w:gridCol w:w="803"/>
        <w:gridCol w:w="803"/>
        <w:gridCol w:w="803"/>
        <w:gridCol w:w="803"/>
        <w:gridCol w:w="803"/>
        <w:gridCol w:w="803"/>
      </w:tblGrid>
      <w:tr w:rsidR="00494621" w:rsidRPr="00AC5C13" w14:paraId="7914FEEE" w14:textId="77777777" w:rsidTr="00D44A6E">
        <w:tc>
          <w:tcPr>
            <w:tcW w:w="39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FD9F4C" w14:textId="77777777" w:rsidR="00494621" w:rsidRPr="00AC5C13" w:rsidRDefault="00494621" w:rsidP="00D44A6E"/>
        </w:tc>
        <w:tc>
          <w:tcPr>
            <w:tcW w:w="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D4E792" w14:textId="77777777" w:rsidR="00494621" w:rsidRPr="00AC5C13" w:rsidRDefault="00494621" w:rsidP="00D44A6E">
            <w:r w:rsidRPr="00AC5C13">
              <w:t>TTD1</w:t>
            </w:r>
          </w:p>
        </w:tc>
        <w:tc>
          <w:tcPr>
            <w:tcW w:w="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C4B864" w14:textId="77777777" w:rsidR="00494621" w:rsidRPr="00AC5C13" w:rsidRDefault="00494621" w:rsidP="00D44A6E">
            <w:r w:rsidRPr="00AC5C13">
              <w:t>TTD2</w:t>
            </w:r>
          </w:p>
        </w:tc>
        <w:tc>
          <w:tcPr>
            <w:tcW w:w="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E27A9F" w14:textId="77777777" w:rsidR="00494621" w:rsidRPr="00AC5C13" w:rsidRDefault="00494621" w:rsidP="00D44A6E">
            <w:r w:rsidRPr="00AC5C13">
              <w:t>TTD3</w:t>
            </w:r>
          </w:p>
        </w:tc>
        <w:tc>
          <w:tcPr>
            <w:tcW w:w="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86D245" w14:textId="77777777" w:rsidR="00494621" w:rsidRPr="00AC5C13" w:rsidRDefault="00494621" w:rsidP="00D44A6E">
            <w:r w:rsidRPr="00AC5C13">
              <w:t>TTD4</w:t>
            </w:r>
          </w:p>
        </w:tc>
        <w:tc>
          <w:tcPr>
            <w:tcW w:w="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3D76DC" w14:textId="77777777" w:rsidR="00494621" w:rsidRPr="00AC5C13" w:rsidRDefault="00494621" w:rsidP="00D44A6E">
            <w:r w:rsidRPr="00AC5C13">
              <w:t>TTD5</w:t>
            </w:r>
          </w:p>
        </w:tc>
        <w:tc>
          <w:tcPr>
            <w:tcW w:w="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05AEF0" w14:textId="77777777" w:rsidR="00494621" w:rsidRPr="00AC5C13" w:rsidRDefault="00494621" w:rsidP="00D44A6E">
            <w:r w:rsidRPr="00AC5C13">
              <w:t>TTD6</w:t>
            </w:r>
          </w:p>
        </w:tc>
      </w:tr>
      <w:tr w:rsidR="00494621" w:rsidRPr="00AC5C13" w14:paraId="4B9C85EA" w14:textId="77777777" w:rsidTr="00D44A6E">
        <w:tc>
          <w:tcPr>
            <w:tcW w:w="3971" w:type="dxa"/>
            <w:tcBorders>
              <w:top w:val="single" w:sz="4" w:space="0" w:color="000000" w:themeColor="text1"/>
            </w:tcBorders>
          </w:tcPr>
          <w:p w14:paraId="3584F72F" w14:textId="77777777" w:rsidR="00494621" w:rsidRPr="00AC5C13" w:rsidRDefault="00494621" w:rsidP="00D44A6E">
            <w:pPr>
              <w:rPr>
                <w:b/>
                <w:bCs/>
              </w:rPr>
            </w:pPr>
            <w:r w:rsidRPr="00AC5C13">
              <w:rPr>
                <w:b/>
                <w:bCs/>
              </w:rPr>
              <w:t>Type of deterioration</w:t>
            </w:r>
          </w:p>
        </w:tc>
        <w:tc>
          <w:tcPr>
            <w:tcW w:w="803" w:type="dxa"/>
            <w:tcBorders>
              <w:top w:val="single" w:sz="4" w:space="0" w:color="000000" w:themeColor="text1"/>
            </w:tcBorders>
          </w:tcPr>
          <w:p w14:paraId="490B9054" w14:textId="77777777" w:rsidR="00494621" w:rsidRPr="00AC5C13" w:rsidRDefault="00494621" w:rsidP="00D44A6E"/>
        </w:tc>
        <w:tc>
          <w:tcPr>
            <w:tcW w:w="803" w:type="dxa"/>
            <w:tcBorders>
              <w:top w:val="single" w:sz="4" w:space="0" w:color="000000" w:themeColor="text1"/>
            </w:tcBorders>
          </w:tcPr>
          <w:p w14:paraId="5BACC094" w14:textId="77777777" w:rsidR="00494621" w:rsidRPr="00AC5C13" w:rsidRDefault="00494621" w:rsidP="00D44A6E"/>
        </w:tc>
        <w:tc>
          <w:tcPr>
            <w:tcW w:w="803" w:type="dxa"/>
            <w:tcBorders>
              <w:top w:val="single" w:sz="4" w:space="0" w:color="000000" w:themeColor="text1"/>
            </w:tcBorders>
          </w:tcPr>
          <w:p w14:paraId="0D64D459" w14:textId="77777777" w:rsidR="00494621" w:rsidRPr="00AC5C13" w:rsidRDefault="00494621" w:rsidP="00D44A6E"/>
        </w:tc>
        <w:tc>
          <w:tcPr>
            <w:tcW w:w="803" w:type="dxa"/>
            <w:tcBorders>
              <w:top w:val="single" w:sz="4" w:space="0" w:color="000000" w:themeColor="text1"/>
            </w:tcBorders>
          </w:tcPr>
          <w:p w14:paraId="703300FE" w14:textId="77777777" w:rsidR="00494621" w:rsidRPr="00AC5C13" w:rsidRDefault="00494621" w:rsidP="00D44A6E"/>
        </w:tc>
        <w:tc>
          <w:tcPr>
            <w:tcW w:w="803" w:type="dxa"/>
            <w:tcBorders>
              <w:top w:val="single" w:sz="4" w:space="0" w:color="000000" w:themeColor="text1"/>
            </w:tcBorders>
          </w:tcPr>
          <w:p w14:paraId="6FBA05FC" w14:textId="77777777" w:rsidR="00494621" w:rsidRPr="00AC5C13" w:rsidRDefault="00494621" w:rsidP="00D44A6E"/>
        </w:tc>
        <w:tc>
          <w:tcPr>
            <w:tcW w:w="803" w:type="dxa"/>
            <w:tcBorders>
              <w:top w:val="single" w:sz="4" w:space="0" w:color="000000" w:themeColor="text1"/>
            </w:tcBorders>
          </w:tcPr>
          <w:p w14:paraId="4E847C2C" w14:textId="77777777" w:rsidR="00494621" w:rsidRPr="00AC5C13" w:rsidRDefault="00494621" w:rsidP="00D44A6E"/>
        </w:tc>
      </w:tr>
      <w:tr w:rsidR="00494621" w:rsidRPr="00AC5C13" w14:paraId="182EC02A" w14:textId="77777777" w:rsidTr="00D44A6E">
        <w:tc>
          <w:tcPr>
            <w:tcW w:w="3971" w:type="dxa"/>
          </w:tcPr>
          <w:p w14:paraId="4ECA4B5B" w14:textId="77777777" w:rsidR="00494621" w:rsidRPr="00AC5C13" w:rsidRDefault="00494621" w:rsidP="00D44A6E">
            <w:pPr>
              <w:ind w:left="227"/>
            </w:pPr>
            <w:r w:rsidRPr="00AC5C13">
              <w:t>Transient</w:t>
            </w:r>
          </w:p>
        </w:tc>
        <w:tc>
          <w:tcPr>
            <w:tcW w:w="803" w:type="dxa"/>
          </w:tcPr>
          <w:p w14:paraId="41B9CABC" w14:textId="77777777" w:rsidR="00494621" w:rsidRPr="00AC5C13" w:rsidRDefault="00494621" w:rsidP="00D44A6E">
            <w:r w:rsidRPr="00AC5C13">
              <w:t>X</w:t>
            </w:r>
          </w:p>
        </w:tc>
        <w:tc>
          <w:tcPr>
            <w:tcW w:w="803" w:type="dxa"/>
          </w:tcPr>
          <w:p w14:paraId="0FA35EA0" w14:textId="77777777" w:rsidR="00494621" w:rsidRPr="00AC5C13" w:rsidRDefault="00494621" w:rsidP="00D44A6E">
            <w:r w:rsidRPr="00AC5C13">
              <w:t>X</w:t>
            </w:r>
          </w:p>
        </w:tc>
        <w:tc>
          <w:tcPr>
            <w:tcW w:w="803" w:type="dxa"/>
          </w:tcPr>
          <w:p w14:paraId="0971C8D1" w14:textId="77777777" w:rsidR="00494621" w:rsidRPr="00AC5C13" w:rsidRDefault="00494621" w:rsidP="00D44A6E"/>
        </w:tc>
        <w:tc>
          <w:tcPr>
            <w:tcW w:w="803" w:type="dxa"/>
          </w:tcPr>
          <w:p w14:paraId="6D319F3D" w14:textId="77777777" w:rsidR="00494621" w:rsidRPr="00AC5C13" w:rsidRDefault="00494621" w:rsidP="00D44A6E"/>
        </w:tc>
        <w:tc>
          <w:tcPr>
            <w:tcW w:w="803" w:type="dxa"/>
          </w:tcPr>
          <w:p w14:paraId="23B6D289" w14:textId="77777777" w:rsidR="00494621" w:rsidRPr="00AC5C13" w:rsidRDefault="00494621" w:rsidP="00D44A6E"/>
        </w:tc>
        <w:tc>
          <w:tcPr>
            <w:tcW w:w="803" w:type="dxa"/>
          </w:tcPr>
          <w:p w14:paraId="37B7907C" w14:textId="77777777" w:rsidR="00494621" w:rsidRPr="00AC5C13" w:rsidRDefault="00494621" w:rsidP="00D44A6E"/>
        </w:tc>
      </w:tr>
      <w:tr w:rsidR="00494621" w:rsidRPr="00AC5C13" w14:paraId="3E789D46" w14:textId="77777777" w:rsidTr="00D44A6E">
        <w:tc>
          <w:tcPr>
            <w:tcW w:w="3971" w:type="dxa"/>
          </w:tcPr>
          <w:p w14:paraId="548EB9F0" w14:textId="77777777" w:rsidR="00494621" w:rsidRPr="00AC5C13" w:rsidRDefault="00494621" w:rsidP="00D44A6E">
            <w:pPr>
              <w:ind w:left="227"/>
            </w:pPr>
            <w:r w:rsidRPr="00AC5C13">
              <w:t>Definitive</w:t>
            </w:r>
          </w:p>
        </w:tc>
        <w:tc>
          <w:tcPr>
            <w:tcW w:w="803" w:type="dxa"/>
          </w:tcPr>
          <w:p w14:paraId="02800C40" w14:textId="77777777" w:rsidR="00494621" w:rsidRPr="00AC5C13" w:rsidRDefault="00494621" w:rsidP="00D44A6E"/>
        </w:tc>
        <w:tc>
          <w:tcPr>
            <w:tcW w:w="803" w:type="dxa"/>
          </w:tcPr>
          <w:p w14:paraId="0562A17C" w14:textId="77777777" w:rsidR="00494621" w:rsidRPr="00AC5C13" w:rsidRDefault="00494621" w:rsidP="00D44A6E"/>
        </w:tc>
        <w:tc>
          <w:tcPr>
            <w:tcW w:w="803" w:type="dxa"/>
          </w:tcPr>
          <w:p w14:paraId="33D9C84C" w14:textId="77777777" w:rsidR="00494621" w:rsidRPr="00AC5C13" w:rsidRDefault="00494621" w:rsidP="00D44A6E">
            <w:r w:rsidRPr="00AC5C13">
              <w:t>X</w:t>
            </w:r>
          </w:p>
        </w:tc>
        <w:tc>
          <w:tcPr>
            <w:tcW w:w="803" w:type="dxa"/>
          </w:tcPr>
          <w:p w14:paraId="44E5E98F" w14:textId="77777777" w:rsidR="00494621" w:rsidRPr="00AC5C13" w:rsidRDefault="00494621" w:rsidP="00D44A6E">
            <w:r w:rsidRPr="00AC5C13">
              <w:t>X</w:t>
            </w:r>
          </w:p>
        </w:tc>
        <w:tc>
          <w:tcPr>
            <w:tcW w:w="803" w:type="dxa"/>
          </w:tcPr>
          <w:p w14:paraId="433DFB5D" w14:textId="77777777" w:rsidR="00494621" w:rsidRPr="00AC5C13" w:rsidRDefault="00494621" w:rsidP="00D44A6E">
            <w:r w:rsidRPr="00AC5C13">
              <w:t>X</w:t>
            </w:r>
          </w:p>
        </w:tc>
        <w:tc>
          <w:tcPr>
            <w:tcW w:w="803" w:type="dxa"/>
          </w:tcPr>
          <w:p w14:paraId="3BE0E9DD" w14:textId="77777777" w:rsidR="00494621" w:rsidRPr="00AC5C13" w:rsidRDefault="00494621" w:rsidP="00D44A6E">
            <w:r w:rsidRPr="00AC5C13">
              <w:t>X</w:t>
            </w:r>
          </w:p>
        </w:tc>
      </w:tr>
      <w:tr w:rsidR="00494621" w:rsidRPr="00AC5C13" w14:paraId="2D526125" w14:textId="77777777" w:rsidTr="00D44A6E">
        <w:tc>
          <w:tcPr>
            <w:tcW w:w="3971" w:type="dxa"/>
          </w:tcPr>
          <w:p w14:paraId="3436660A" w14:textId="77777777" w:rsidR="00494621" w:rsidRPr="00AC5C13" w:rsidRDefault="00494621" w:rsidP="00D44A6E">
            <w:pPr>
              <w:ind w:left="227"/>
            </w:pPr>
            <w:r w:rsidRPr="00AC5C13">
              <w:t>Confirmed</w:t>
            </w:r>
          </w:p>
        </w:tc>
        <w:tc>
          <w:tcPr>
            <w:tcW w:w="803" w:type="dxa"/>
          </w:tcPr>
          <w:p w14:paraId="25F55EC8" w14:textId="77777777" w:rsidR="00494621" w:rsidRPr="00AC5C13" w:rsidRDefault="00494621" w:rsidP="00D44A6E"/>
        </w:tc>
        <w:tc>
          <w:tcPr>
            <w:tcW w:w="803" w:type="dxa"/>
          </w:tcPr>
          <w:p w14:paraId="5141EDA1" w14:textId="77777777" w:rsidR="00494621" w:rsidRPr="00AC5C13" w:rsidRDefault="00494621" w:rsidP="00D44A6E">
            <w:r w:rsidRPr="00AC5C13">
              <w:t>X</w:t>
            </w:r>
          </w:p>
        </w:tc>
        <w:tc>
          <w:tcPr>
            <w:tcW w:w="803" w:type="dxa"/>
          </w:tcPr>
          <w:p w14:paraId="6946248F" w14:textId="77777777" w:rsidR="00494621" w:rsidRPr="00AC5C13" w:rsidRDefault="00494621" w:rsidP="00D44A6E"/>
        </w:tc>
        <w:tc>
          <w:tcPr>
            <w:tcW w:w="803" w:type="dxa"/>
          </w:tcPr>
          <w:p w14:paraId="42F57171" w14:textId="77777777" w:rsidR="00494621" w:rsidRPr="00AC5C13" w:rsidRDefault="00494621" w:rsidP="00D44A6E"/>
        </w:tc>
        <w:tc>
          <w:tcPr>
            <w:tcW w:w="803" w:type="dxa"/>
          </w:tcPr>
          <w:p w14:paraId="5D0DE0AE" w14:textId="77777777" w:rsidR="00494621" w:rsidRPr="00AC5C13" w:rsidRDefault="00494621" w:rsidP="00D44A6E"/>
        </w:tc>
        <w:tc>
          <w:tcPr>
            <w:tcW w:w="803" w:type="dxa"/>
          </w:tcPr>
          <w:p w14:paraId="78714AE0" w14:textId="77777777" w:rsidR="00494621" w:rsidRPr="00AC5C13" w:rsidRDefault="00494621" w:rsidP="00D44A6E"/>
        </w:tc>
      </w:tr>
      <w:tr w:rsidR="00494621" w:rsidRPr="00AC5C13" w14:paraId="034CE667" w14:textId="77777777" w:rsidTr="00D44A6E">
        <w:tc>
          <w:tcPr>
            <w:tcW w:w="3971" w:type="dxa"/>
          </w:tcPr>
          <w:p w14:paraId="4C65A653" w14:textId="77777777" w:rsidR="00494621" w:rsidRPr="00AC5C13" w:rsidRDefault="00494621" w:rsidP="00D44A6E">
            <w:pPr>
              <w:ind w:left="227"/>
            </w:pPr>
            <w:r w:rsidRPr="00AC5C13">
              <w:t>Sustained</w:t>
            </w:r>
          </w:p>
        </w:tc>
        <w:tc>
          <w:tcPr>
            <w:tcW w:w="803" w:type="dxa"/>
          </w:tcPr>
          <w:p w14:paraId="72AAAED7" w14:textId="77777777" w:rsidR="00494621" w:rsidRPr="00AC5C13" w:rsidRDefault="00494621" w:rsidP="00D44A6E"/>
        </w:tc>
        <w:tc>
          <w:tcPr>
            <w:tcW w:w="803" w:type="dxa"/>
          </w:tcPr>
          <w:p w14:paraId="19027581" w14:textId="77777777" w:rsidR="00494621" w:rsidRPr="00AC5C13" w:rsidRDefault="00494621" w:rsidP="00D44A6E"/>
        </w:tc>
        <w:tc>
          <w:tcPr>
            <w:tcW w:w="803" w:type="dxa"/>
          </w:tcPr>
          <w:p w14:paraId="0E629209" w14:textId="77777777" w:rsidR="00494621" w:rsidRPr="00AC5C13" w:rsidRDefault="00494621" w:rsidP="00D44A6E"/>
        </w:tc>
        <w:tc>
          <w:tcPr>
            <w:tcW w:w="803" w:type="dxa"/>
          </w:tcPr>
          <w:p w14:paraId="76891146" w14:textId="77777777" w:rsidR="00494621" w:rsidRPr="00AC5C13" w:rsidRDefault="00494621" w:rsidP="00D44A6E">
            <w:r w:rsidRPr="00AC5C13">
              <w:t>X</w:t>
            </w:r>
          </w:p>
        </w:tc>
        <w:tc>
          <w:tcPr>
            <w:tcW w:w="803" w:type="dxa"/>
          </w:tcPr>
          <w:p w14:paraId="03689881" w14:textId="77777777" w:rsidR="00494621" w:rsidRPr="00AC5C13" w:rsidRDefault="00494621" w:rsidP="00D44A6E"/>
        </w:tc>
        <w:tc>
          <w:tcPr>
            <w:tcW w:w="803" w:type="dxa"/>
          </w:tcPr>
          <w:p w14:paraId="5EAF39E5" w14:textId="77777777" w:rsidR="00494621" w:rsidRPr="00AC5C13" w:rsidRDefault="00494621" w:rsidP="00D44A6E">
            <w:r w:rsidRPr="00AC5C13">
              <w:t>X</w:t>
            </w:r>
          </w:p>
        </w:tc>
      </w:tr>
      <w:tr w:rsidR="00494621" w:rsidRPr="00AC5C13" w14:paraId="22AFD26C" w14:textId="77777777" w:rsidTr="00D44A6E">
        <w:tc>
          <w:tcPr>
            <w:tcW w:w="3971" w:type="dxa"/>
          </w:tcPr>
          <w:p w14:paraId="382FB996" w14:textId="77777777" w:rsidR="00494621" w:rsidRPr="00AC5C13" w:rsidRDefault="00494621" w:rsidP="00D44A6E">
            <w:pPr>
              <w:rPr>
                <w:b/>
                <w:bCs/>
              </w:rPr>
            </w:pPr>
            <w:r w:rsidRPr="00AC5C13">
              <w:rPr>
                <w:b/>
                <w:bCs/>
              </w:rPr>
              <w:t>Reference</w:t>
            </w:r>
          </w:p>
        </w:tc>
        <w:tc>
          <w:tcPr>
            <w:tcW w:w="803" w:type="dxa"/>
          </w:tcPr>
          <w:p w14:paraId="19EF83DE" w14:textId="77777777" w:rsidR="00494621" w:rsidRPr="00AC5C13" w:rsidRDefault="00494621" w:rsidP="00D44A6E"/>
        </w:tc>
        <w:tc>
          <w:tcPr>
            <w:tcW w:w="803" w:type="dxa"/>
          </w:tcPr>
          <w:p w14:paraId="14A293FF" w14:textId="77777777" w:rsidR="00494621" w:rsidRPr="00AC5C13" w:rsidRDefault="00494621" w:rsidP="00D44A6E"/>
        </w:tc>
        <w:tc>
          <w:tcPr>
            <w:tcW w:w="803" w:type="dxa"/>
          </w:tcPr>
          <w:p w14:paraId="3C1467E4" w14:textId="77777777" w:rsidR="00494621" w:rsidRPr="00AC5C13" w:rsidRDefault="00494621" w:rsidP="00D44A6E"/>
        </w:tc>
        <w:tc>
          <w:tcPr>
            <w:tcW w:w="803" w:type="dxa"/>
          </w:tcPr>
          <w:p w14:paraId="75E26FE4" w14:textId="77777777" w:rsidR="00494621" w:rsidRPr="00AC5C13" w:rsidRDefault="00494621" w:rsidP="00D44A6E"/>
        </w:tc>
        <w:tc>
          <w:tcPr>
            <w:tcW w:w="803" w:type="dxa"/>
          </w:tcPr>
          <w:p w14:paraId="0AEB6469" w14:textId="77777777" w:rsidR="00494621" w:rsidRPr="00AC5C13" w:rsidRDefault="00494621" w:rsidP="00D44A6E"/>
        </w:tc>
        <w:tc>
          <w:tcPr>
            <w:tcW w:w="803" w:type="dxa"/>
          </w:tcPr>
          <w:p w14:paraId="0377B6E3" w14:textId="77777777" w:rsidR="00494621" w:rsidRPr="00AC5C13" w:rsidRDefault="00494621" w:rsidP="00D44A6E"/>
        </w:tc>
      </w:tr>
      <w:tr w:rsidR="00494621" w:rsidRPr="00AC5C13" w14:paraId="38822FCF" w14:textId="77777777" w:rsidTr="00D44A6E">
        <w:tc>
          <w:tcPr>
            <w:tcW w:w="3971" w:type="dxa"/>
          </w:tcPr>
          <w:p w14:paraId="4E28364D" w14:textId="77777777" w:rsidR="00494621" w:rsidRPr="00AC5C13" w:rsidRDefault="00494621" w:rsidP="00D44A6E">
            <w:pPr>
              <w:ind w:left="227"/>
            </w:pPr>
            <w:r w:rsidRPr="00AC5C13">
              <w:t>Baseline</w:t>
            </w:r>
          </w:p>
        </w:tc>
        <w:tc>
          <w:tcPr>
            <w:tcW w:w="803" w:type="dxa"/>
          </w:tcPr>
          <w:p w14:paraId="77B8033B" w14:textId="77777777" w:rsidR="00494621" w:rsidRPr="00AC5C13" w:rsidRDefault="00494621" w:rsidP="00D44A6E"/>
        </w:tc>
        <w:tc>
          <w:tcPr>
            <w:tcW w:w="803" w:type="dxa"/>
          </w:tcPr>
          <w:p w14:paraId="6960F7C6" w14:textId="77777777" w:rsidR="00494621" w:rsidRPr="00AC5C13" w:rsidRDefault="00494621" w:rsidP="00D44A6E">
            <w:r w:rsidRPr="00AC5C13">
              <w:t>X</w:t>
            </w:r>
          </w:p>
        </w:tc>
        <w:tc>
          <w:tcPr>
            <w:tcW w:w="803" w:type="dxa"/>
          </w:tcPr>
          <w:p w14:paraId="480E652F" w14:textId="77777777" w:rsidR="00494621" w:rsidRPr="00AC5C13" w:rsidRDefault="00494621" w:rsidP="00D44A6E">
            <w:r w:rsidRPr="00AC5C13">
              <w:t>X</w:t>
            </w:r>
          </w:p>
        </w:tc>
        <w:tc>
          <w:tcPr>
            <w:tcW w:w="803" w:type="dxa"/>
          </w:tcPr>
          <w:p w14:paraId="6B4C9862" w14:textId="77777777" w:rsidR="00494621" w:rsidRPr="00AC5C13" w:rsidRDefault="00494621" w:rsidP="00D44A6E">
            <w:r w:rsidRPr="00AC5C13">
              <w:t>X</w:t>
            </w:r>
          </w:p>
        </w:tc>
        <w:tc>
          <w:tcPr>
            <w:tcW w:w="803" w:type="dxa"/>
          </w:tcPr>
          <w:p w14:paraId="747EDF69" w14:textId="77777777" w:rsidR="00494621" w:rsidRPr="00AC5C13" w:rsidRDefault="00494621" w:rsidP="00D44A6E"/>
        </w:tc>
        <w:tc>
          <w:tcPr>
            <w:tcW w:w="803" w:type="dxa"/>
          </w:tcPr>
          <w:p w14:paraId="424DAA11" w14:textId="77777777" w:rsidR="00494621" w:rsidRPr="00AC5C13" w:rsidRDefault="00494621" w:rsidP="00D44A6E"/>
        </w:tc>
      </w:tr>
      <w:tr w:rsidR="00494621" w:rsidRPr="00AC5C13" w14:paraId="5D30ECE5" w14:textId="77777777" w:rsidTr="00D44A6E">
        <w:tc>
          <w:tcPr>
            <w:tcW w:w="3971" w:type="dxa"/>
          </w:tcPr>
          <w:p w14:paraId="7570E5AC" w14:textId="77777777" w:rsidR="00494621" w:rsidRPr="00AC5C13" w:rsidRDefault="00494621" w:rsidP="00D44A6E">
            <w:pPr>
              <w:ind w:left="227"/>
            </w:pPr>
            <w:r w:rsidRPr="00AC5C13">
              <w:t>Best previous score</w:t>
            </w:r>
          </w:p>
        </w:tc>
        <w:tc>
          <w:tcPr>
            <w:tcW w:w="803" w:type="dxa"/>
          </w:tcPr>
          <w:p w14:paraId="0727F0A6" w14:textId="77777777" w:rsidR="00494621" w:rsidRPr="00AC5C13" w:rsidRDefault="00494621" w:rsidP="00D44A6E">
            <w:r w:rsidRPr="00AC5C13">
              <w:t>X</w:t>
            </w:r>
          </w:p>
        </w:tc>
        <w:tc>
          <w:tcPr>
            <w:tcW w:w="803" w:type="dxa"/>
          </w:tcPr>
          <w:p w14:paraId="2247B8D8" w14:textId="77777777" w:rsidR="00494621" w:rsidRPr="00AC5C13" w:rsidRDefault="00494621" w:rsidP="00D44A6E"/>
        </w:tc>
        <w:tc>
          <w:tcPr>
            <w:tcW w:w="803" w:type="dxa"/>
          </w:tcPr>
          <w:p w14:paraId="348AF436" w14:textId="77777777" w:rsidR="00494621" w:rsidRPr="00AC5C13" w:rsidRDefault="00494621" w:rsidP="00D44A6E"/>
        </w:tc>
        <w:tc>
          <w:tcPr>
            <w:tcW w:w="803" w:type="dxa"/>
          </w:tcPr>
          <w:p w14:paraId="51C788DE" w14:textId="77777777" w:rsidR="00494621" w:rsidRPr="00AC5C13" w:rsidRDefault="00494621" w:rsidP="00D44A6E"/>
        </w:tc>
        <w:tc>
          <w:tcPr>
            <w:tcW w:w="803" w:type="dxa"/>
          </w:tcPr>
          <w:p w14:paraId="6EDA90E6" w14:textId="77777777" w:rsidR="00494621" w:rsidRPr="00AC5C13" w:rsidRDefault="00494621" w:rsidP="00D44A6E">
            <w:r w:rsidRPr="00AC5C13">
              <w:t>X</w:t>
            </w:r>
          </w:p>
        </w:tc>
        <w:tc>
          <w:tcPr>
            <w:tcW w:w="803" w:type="dxa"/>
          </w:tcPr>
          <w:p w14:paraId="51F5C91B" w14:textId="77777777" w:rsidR="00494621" w:rsidRPr="00AC5C13" w:rsidRDefault="00494621" w:rsidP="00D44A6E">
            <w:r w:rsidRPr="00AC5C13">
              <w:t>X</w:t>
            </w:r>
          </w:p>
        </w:tc>
      </w:tr>
    </w:tbl>
    <w:p w14:paraId="38FCF019" w14:textId="77777777" w:rsidR="00494621" w:rsidRDefault="00494621" w:rsidP="00494621">
      <w:pPr>
        <w:ind w:left="227"/>
        <w:rPr>
          <w:b/>
          <w:bCs/>
          <w:sz w:val="28"/>
          <w:szCs w:val="28"/>
        </w:rPr>
      </w:pPr>
      <w:r w:rsidRPr="0061533A">
        <w:t>TTD, time-to-deterioration</w:t>
      </w:r>
    </w:p>
    <w:p w14:paraId="5A93BFEE" w14:textId="77777777" w:rsidR="00494621" w:rsidRPr="00CE714E" w:rsidRDefault="00494621" w:rsidP="00494621"/>
    <w:p w14:paraId="7136E6EC" w14:textId="77777777" w:rsidR="00494621" w:rsidRPr="00CE714E" w:rsidRDefault="00494621" w:rsidP="00494621"/>
    <w:p w14:paraId="6245E74A" w14:textId="77777777" w:rsidR="00494621" w:rsidRDefault="00494621" w:rsidP="00494621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EC6EFF4" w14:textId="77777777" w:rsidR="00494621" w:rsidRPr="00317694" w:rsidRDefault="00494621" w:rsidP="00494621">
      <w:pPr>
        <w:rPr>
          <w:b/>
          <w:bCs/>
        </w:rPr>
      </w:pPr>
      <w:r w:rsidRPr="00317694">
        <w:rPr>
          <w:b/>
          <w:bCs/>
        </w:rPr>
        <w:lastRenderedPageBreak/>
        <w:t xml:space="preserve">Supplementary Table S2 </w:t>
      </w:r>
      <w:r w:rsidRPr="00AC5C13">
        <w:t>Mean (standard deviation) EORTC QLQ-C13 and QLQ-C30 scores of pre-specified key symptoms at baseline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9"/>
        <w:gridCol w:w="2739"/>
        <w:gridCol w:w="2739"/>
      </w:tblGrid>
      <w:tr w:rsidR="00494621" w:rsidRPr="00AC5C13" w14:paraId="7C58455C" w14:textId="77777777" w:rsidTr="00D44A6E">
        <w:tc>
          <w:tcPr>
            <w:tcW w:w="273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F036F7" w14:textId="77777777" w:rsidR="00494621" w:rsidRPr="00AC5C13" w:rsidRDefault="00494621" w:rsidP="00D44A6E"/>
        </w:tc>
        <w:tc>
          <w:tcPr>
            <w:tcW w:w="273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79549C" w14:textId="77777777" w:rsidR="00494621" w:rsidRPr="00AC5C13" w:rsidRDefault="00494621" w:rsidP="00D44A6E">
            <w:r w:rsidRPr="00AC5C13">
              <w:t>Osimertinib</w:t>
            </w:r>
          </w:p>
        </w:tc>
        <w:tc>
          <w:tcPr>
            <w:tcW w:w="273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AFA4F6" w14:textId="77777777" w:rsidR="00494621" w:rsidRPr="00AC5C13" w:rsidRDefault="00494621" w:rsidP="00D44A6E">
            <w:r w:rsidRPr="00AC5C13">
              <w:t>Erlotinib/gefitinib</w:t>
            </w:r>
          </w:p>
        </w:tc>
      </w:tr>
      <w:tr w:rsidR="00494621" w:rsidRPr="00AC5C13" w14:paraId="1ECA6930" w14:textId="77777777" w:rsidTr="00D44A6E">
        <w:tc>
          <w:tcPr>
            <w:tcW w:w="2739" w:type="dxa"/>
            <w:tcBorders>
              <w:top w:val="single" w:sz="4" w:space="0" w:color="000000" w:themeColor="text1"/>
            </w:tcBorders>
          </w:tcPr>
          <w:p w14:paraId="6169CC03" w14:textId="77777777" w:rsidR="00494621" w:rsidRPr="00AC5C13" w:rsidRDefault="00494621" w:rsidP="00D44A6E">
            <w:pPr>
              <w:rPr>
                <w:b/>
                <w:bCs/>
              </w:rPr>
            </w:pPr>
            <w:r w:rsidRPr="00AC5C13">
              <w:rPr>
                <w:b/>
                <w:bCs/>
              </w:rPr>
              <w:t>QLQ-LC13</w:t>
            </w:r>
          </w:p>
        </w:tc>
        <w:tc>
          <w:tcPr>
            <w:tcW w:w="2739" w:type="dxa"/>
            <w:tcBorders>
              <w:top w:val="single" w:sz="4" w:space="0" w:color="000000" w:themeColor="text1"/>
            </w:tcBorders>
          </w:tcPr>
          <w:p w14:paraId="32C47704" w14:textId="77777777" w:rsidR="00494621" w:rsidRPr="00AC5C13" w:rsidRDefault="00494621" w:rsidP="00D44A6E"/>
        </w:tc>
        <w:tc>
          <w:tcPr>
            <w:tcW w:w="2739" w:type="dxa"/>
            <w:tcBorders>
              <w:top w:val="single" w:sz="4" w:space="0" w:color="000000" w:themeColor="text1"/>
            </w:tcBorders>
          </w:tcPr>
          <w:p w14:paraId="3616ABD2" w14:textId="77777777" w:rsidR="00494621" w:rsidRPr="00AC5C13" w:rsidRDefault="00494621" w:rsidP="00D44A6E"/>
        </w:tc>
      </w:tr>
      <w:tr w:rsidR="00494621" w:rsidRPr="00AC5C13" w14:paraId="4525C487" w14:textId="77777777" w:rsidTr="00D44A6E">
        <w:tc>
          <w:tcPr>
            <w:tcW w:w="2739" w:type="dxa"/>
          </w:tcPr>
          <w:p w14:paraId="56321E5E" w14:textId="77777777" w:rsidR="00494621" w:rsidRPr="00AC5C13" w:rsidRDefault="00494621" w:rsidP="00D44A6E">
            <w:pPr>
              <w:ind w:left="284"/>
            </w:pPr>
            <w:r w:rsidRPr="00AC5C13">
              <w:t xml:space="preserve">Cough </w:t>
            </w:r>
          </w:p>
        </w:tc>
        <w:tc>
          <w:tcPr>
            <w:tcW w:w="2739" w:type="dxa"/>
          </w:tcPr>
          <w:p w14:paraId="5BC3E45F" w14:textId="77777777" w:rsidR="00494621" w:rsidRPr="00AC5C13" w:rsidRDefault="00494621" w:rsidP="00D44A6E">
            <w:r w:rsidRPr="00AC5C13">
              <w:t>32.8 (27.2)</w:t>
            </w:r>
          </w:p>
        </w:tc>
        <w:tc>
          <w:tcPr>
            <w:tcW w:w="2739" w:type="dxa"/>
          </w:tcPr>
          <w:p w14:paraId="051D03C1" w14:textId="77777777" w:rsidR="00494621" w:rsidRPr="00AC5C13" w:rsidRDefault="00494621" w:rsidP="00D44A6E">
            <w:r w:rsidRPr="00AC5C13">
              <w:t>33.5 (28.8)</w:t>
            </w:r>
          </w:p>
        </w:tc>
      </w:tr>
      <w:tr w:rsidR="00494621" w:rsidRPr="00AC5C13" w14:paraId="57D19B9B" w14:textId="77777777" w:rsidTr="00D44A6E">
        <w:tc>
          <w:tcPr>
            <w:tcW w:w="2739" w:type="dxa"/>
          </w:tcPr>
          <w:p w14:paraId="54F13879" w14:textId="77777777" w:rsidR="00494621" w:rsidRPr="00AC5C13" w:rsidRDefault="00494621" w:rsidP="00D44A6E">
            <w:pPr>
              <w:ind w:left="284"/>
            </w:pPr>
            <w:r w:rsidRPr="00AC5C13">
              <w:t>Dyspnoea</w:t>
            </w:r>
          </w:p>
        </w:tc>
        <w:tc>
          <w:tcPr>
            <w:tcW w:w="2739" w:type="dxa"/>
          </w:tcPr>
          <w:p w14:paraId="45105419" w14:textId="77777777" w:rsidR="00494621" w:rsidRPr="00AC5C13" w:rsidRDefault="00494621" w:rsidP="00D44A6E">
            <w:r w:rsidRPr="00AC5C13">
              <w:t>22.5 (23.1)</w:t>
            </w:r>
          </w:p>
        </w:tc>
        <w:tc>
          <w:tcPr>
            <w:tcW w:w="2739" w:type="dxa"/>
          </w:tcPr>
          <w:p w14:paraId="1E770A44" w14:textId="77777777" w:rsidR="00494621" w:rsidRPr="00AC5C13" w:rsidRDefault="00494621" w:rsidP="00D44A6E">
            <w:r w:rsidRPr="00AC5C13">
              <w:t>25.0 (22.8)</w:t>
            </w:r>
          </w:p>
        </w:tc>
      </w:tr>
      <w:tr w:rsidR="00494621" w:rsidRPr="00AC5C13" w14:paraId="33CFF7C9" w14:textId="77777777" w:rsidTr="00D44A6E">
        <w:tc>
          <w:tcPr>
            <w:tcW w:w="2739" w:type="dxa"/>
          </w:tcPr>
          <w:p w14:paraId="1F4B7F66" w14:textId="77777777" w:rsidR="00494621" w:rsidRPr="00AC5C13" w:rsidRDefault="00494621" w:rsidP="00D44A6E">
            <w:pPr>
              <w:ind w:left="284"/>
            </w:pPr>
            <w:r w:rsidRPr="00AC5C13">
              <w:t>Chest pain</w:t>
            </w:r>
          </w:p>
        </w:tc>
        <w:tc>
          <w:tcPr>
            <w:tcW w:w="2739" w:type="dxa"/>
          </w:tcPr>
          <w:p w14:paraId="2E6329B9" w14:textId="77777777" w:rsidR="00494621" w:rsidRPr="00AC5C13" w:rsidRDefault="00494621" w:rsidP="00D44A6E">
            <w:r w:rsidRPr="00AC5C13">
              <w:t>19.5 (25.3)</w:t>
            </w:r>
          </w:p>
        </w:tc>
        <w:tc>
          <w:tcPr>
            <w:tcW w:w="2739" w:type="dxa"/>
          </w:tcPr>
          <w:p w14:paraId="2D44647E" w14:textId="77777777" w:rsidR="00494621" w:rsidRPr="00AC5C13" w:rsidRDefault="00494621" w:rsidP="00D44A6E">
            <w:r w:rsidRPr="00AC5C13">
              <w:t>20.8 (25.7)</w:t>
            </w:r>
          </w:p>
        </w:tc>
      </w:tr>
      <w:tr w:rsidR="00494621" w:rsidRPr="00AC5C13" w14:paraId="61CDB188" w14:textId="77777777" w:rsidTr="00D44A6E">
        <w:tc>
          <w:tcPr>
            <w:tcW w:w="2739" w:type="dxa"/>
          </w:tcPr>
          <w:p w14:paraId="4C61B4D5" w14:textId="77777777" w:rsidR="00494621" w:rsidRPr="00AC5C13" w:rsidRDefault="00494621" w:rsidP="00D44A6E">
            <w:pPr>
              <w:rPr>
                <w:b/>
                <w:bCs/>
              </w:rPr>
            </w:pPr>
            <w:r w:rsidRPr="00AC5C13">
              <w:rPr>
                <w:b/>
                <w:bCs/>
              </w:rPr>
              <w:t>QLQ-C30</w:t>
            </w:r>
          </w:p>
        </w:tc>
        <w:tc>
          <w:tcPr>
            <w:tcW w:w="2739" w:type="dxa"/>
          </w:tcPr>
          <w:p w14:paraId="5B632EE9" w14:textId="77777777" w:rsidR="00494621" w:rsidRPr="00AC5C13" w:rsidRDefault="00494621" w:rsidP="00D44A6E"/>
        </w:tc>
        <w:tc>
          <w:tcPr>
            <w:tcW w:w="2739" w:type="dxa"/>
          </w:tcPr>
          <w:p w14:paraId="070B9131" w14:textId="77777777" w:rsidR="00494621" w:rsidRPr="00AC5C13" w:rsidRDefault="00494621" w:rsidP="00D44A6E"/>
        </w:tc>
      </w:tr>
      <w:tr w:rsidR="00494621" w:rsidRPr="00AC5C13" w14:paraId="3E409A74" w14:textId="77777777" w:rsidTr="00D44A6E">
        <w:tc>
          <w:tcPr>
            <w:tcW w:w="2739" w:type="dxa"/>
          </w:tcPr>
          <w:p w14:paraId="2B20991B" w14:textId="77777777" w:rsidR="00494621" w:rsidRPr="00AC5C13" w:rsidRDefault="00494621" w:rsidP="00D44A6E">
            <w:pPr>
              <w:ind w:left="284"/>
            </w:pPr>
            <w:r w:rsidRPr="00AC5C13">
              <w:t>Fatigue</w:t>
            </w:r>
          </w:p>
        </w:tc>
        <w:tc>
          <w:tcPr>
            <w:tcW w:w="2739" w:type="dxa"/>
          </w:tcPr>
          <w:p w14:paraId="1C9E6D76" w14:textId="77777777" w:rsidR="00494621" w:rsidRPr="00AC5C13" w:rsidRDefault="00494621" w:rsidP="00D44A6E">
            <w:r w:rsidRPr="00AC5C13">
              <w:t>32.2 (24.9)</w:t>
            </w:r>
          </w:p>
        </w:tc>
        <w:tc>
          <w:tcPr>
            <w:tcW w:w="2739" w:type="dxa"/>
          </w:tcPr>
          <w:p w14:paraId="04DA1ABE" w14:textId="77777777" w:rsidR="00494621" w:rsidRPr="00AC5C13" w:rsidRDefault="00494621" w:rsidP="00D44A6E">
            <w:r w:rsidRPr="00AC5C13">
              <w:t>35.8 (26.2)</w:t>
            </w:r>
          </w:p>
        </w:tc>
      </w:tr>
      <w:tr w:rsidR="00494621" w:rsidRPr="00AC5C13" w14:paraId="1CEDC746" w14:textId="77777777" w:rsidTr="00D44A6E">
        <w:tc>
          <w:tcPr>
            <w:tcW w:w="2739" w:type="dxa"/>
          </w:tcPr>
          <w:p w14:paraId="4F722D28" w14:textId="77777777" w:rsidR="00494621" w:rsidRPr="00AC5C13" w:rsidRDefault="00494621" w:rsidP="00D44A6E">
            <w:pPr>
              <w:ind w:left="284"/>
            </w:pPr>
            <w:r w:rsidRPr="00AC5C13">
              <w:t>Appetite loss</w:t>
            </w:r>
          </w:p>
        </w:tc>
        <w:tc>
          <w:tcPr>
            <w:tcW w:w="2739" w:type="dxa"/>
          </w:tcPr>
          <w:p w14:paraId="6A3B2947" w14:textId="77777777" w:rsidR="00494621" w:rsidRPr="00AC5C13" w:rsidRDefault="00494621" w:rsidP="00D44A6E">
            <w:r w:rsidRPr="00AC5C13">
              <w:t>22.7 (28.5)</w:t>
            </w:r>
          </w:p>
        </w:tc>
        <w:tc>
          <w:tcPr>
            <w:tcW w:w="2739" w:type="dxa"/>
          </w:tcPr>
          <w:p w14:paraId="7AAB6926" w14:textId="77777777" w:rsidR="00494621" w:rsidRPr="00AC5C13" w:rsidRDefault="00494621" w:rsidP="00D44A6E">
            <w:r w:rsidRPr="00AC5C13">
              <w:t>25.6 (29.9)</w:t>
            </w:r>
          </w:p>
        </w:tc>
      </w:tr>
    </w:tbl>
    <w:p w14:paraId="690294A1" w14:textId="77777777" w:rsidR="00494621" w:rsidRPr="00AC5C13" w:rsidRDefault="00494621" w:rsidP="00494621">
      <w:pPr>
        <w:rPr>
          <w:b/>
          <w:bCs/>
          <w:sz w:val="28"/>
          <w:szCs w:val="28"/>
        </w:rPr>
      </w:pPr>
      <w:r>
        <w:t xml:space="preserve">EORTC, </w:t>
      </w:r>
      <w:r w:rsidRPr="00AC5C13">
        <w:t>European Organisation for Research and Treatment of Cancer</w:t>
      </w:r>
      <w:r>
        <w:t xml:space="preserve">; </w:t>
      </w:r>
      <w:r w:rsidRPr="00AC5C13">
        <w:t>QLQ-C30</w:t>
      </w:r>
      <w:r>
        <w:t xml:space="preserve">, </w:t>
      </w:r>
      <w:r w:rsidRPr="00AC5C13">
        <w:t>Quality of Life Questionnaire Core 30 items</w:t>
      </w:r>
      <w:r>
        <w:t xml:space="preserve">; </w:t>
      </w:r>
      <w:r w:rsidRPr="00AC5C13">
        <w:t>QLQ-LC13</w:t>
      </w:r>
      <w:r>
        <w:t>,</w:t>
      </w:r>
      <w:r w:rsidRPr="00AC5C13">
        <w:t xml:space="preserve"> Quality of Life Questionnaire Lung Cancer 13 items </w:t>
      </w:r>
      <w:r w:rsidRPr="00AC5C13">
        <w:rPr>
          <w:b/>
          <w:bCs/>
          <w:sz w:val="28"/>
          <w:szCs w:val="28"/>
        </w:rPr>
        <w:br w:type="page"/>
      </w:r>
    </w:p>
    <w:p w14:paraId="230CDA47" w14:textId="77777777" w:rsidR="00494621" w:rsidRPr="00AC5C13" w:rsidRDefault="00494621" w:rsidP="00494621">
      <w:r w:rsidRPr="00AC5C13">
        <w:rPr>
          <w:noProof/>
        </w:rPr>
        <w:lastRenderedPageBreak/>
        <w:drawing>
          <wp:inline distT="0" distB="0" distL="0" distR="0" wp14:anchorId="248EAA9E" wp14:editId="103429D9">
            <wp:extent cx="5731510" cy="440753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0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E9DF3" w14:textId="77777777" w:rsidR="00494621" w:rsidRDefault="00494621" w:rsidP="00494621">
      <w:r w:rsidRPr="00317694">
        <w:rPr>
          <w:b/>
          <w:bCs/>
        </w:rPr>
        <w:t>Supplementary Fig. S1</w:t>
      </w:r>
      <w:r w:rsidRPr="00AC5C13">
        <w:t xml:space="preserve"> TTD analysis of pre-specified key symptoms for the six different TTD definitions, assessed using Kaplan–Meier estimates, with death counted as an event. HRs with 95% CIs were calculated using a stratified Cox regression model with the stratification variables mutation type and race, and the covariates treatment, baseline score and baseline central nervous system metastasis status. </w:t>
      </w:r>
      <w:r w:rsidRPr="00AC5C13">
        <w:rPr>
          <w:vertAlign w:val="superscript"/>
        </w:rPr>
        <w:t xml:space="preserve">a </w:t>
      </w:r>
      <w:r w:rsidRPr="00AC5C13">
        <w:t>Osimertinib (</w:t>
      </w:r>
      <w:r>
        <w:t>n</w:t>
      </w:r>
      <w:r w:rsidRPr="00AC5C13">
        <w:t xml:space="preserve"> = 279)/gefitinib or erlotinib (</w:t>
      </w:r>
      <w:r>
        <w:t>n</w:t>
      </w:r>
      <w:r w:rsidRPr="00AC5C13">
        <w:t xml:space="preserve"> = 277)</w:t>
      </w:r>
    </w:p>
    <w:p w14:paraId="149E4A0C" w14:textId="77777777" w:rsidR="00494621" w:rsidRPr="00AC5C13" w:rsidRDefault="00494621" w:rsidP="00494621">
      <w:pPr>
        <w:rPr>
          <w:b/>
          <w:bCs/>
          <w:highlight w:val="lightGray"/>
        </w:rPr>
      </w:pPr>
      <w:r w:rsidRPr="0061533A">
        <w:t>TTD, time-to-deterioration</w:t>
      </w:r>
    </w:p>
    <w:p w14:paraId="178B6EE0" w14:textId="77777777" w:rsidR="00494621" w:rsidRPr="00AC5C13" w:rsidRDefault="00494621" w:rsidP="00494621">
      <w:pPr>
        <w:rPr>
          <w:b/>
          <w:bCs/>
          <w:highlight w:val="lightGray"/>
        </w:rPr>
      </w:pPr>
      <w:r w:rsidRPr="00AC5C13">
        <w:rPr>
          <w:b/>
          <w:bCs/>
          <w:highlight w:val="lightGray"/>
        </w:rPr>
        <w:br w:type="page"/>
      </w:r>
    </w:p>
    <w:p w14:paraId="5B2949E9" w14:textId="77777777" w:rsidR="00494621" w:rsidRPr="00AC5C13" w:rsidRDefault="00494621" w:rsidP="00494621">
      <w:r w:rsidRPr="00AC5C13">
        <w:rPr>
          <w:noProof/>
        </w:rPr>
        <w:lastRenderedPageBreak/>
        <w:drawing>
          <wp:inline distT="0" distB="0" distL="0" distR="0" wp14:anchorId="3C361105" wp14:editId="0137C696">
            <wp:extent cx="5731510" cy="7160895"/>
            <wp:effectExtent l="0" t="0" r="254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6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554DF" w14:textId="77777777" w:rsidR="00494621" w:rsidRDefault="00494621" w:rsidP="00494621">
      <w:r w:rsidRPr="00317694">
        <w:rPr>
          <w:b/>
          <w:bCs/>
        </w:rPr>
        <w:t>Supplementary Fig. S2</w:t>
      </w:r>
      <w:r w:rsidRPr="00AC5C13">
        <w:t xml:space="preserve"> Observed means for </w:t>
      </w:r>
      <w:r>
        <w:t>PROs</w:t>
      </w:r>
      <w:r w:rsidRPr="00AC5C13">
        <w:t xml:space="preserve"> </w:t>
      </w:r>
      <w:r>
        <w:t xml:space="preserve">over time </w:t>
      </w:r>
      <w:r w:rsidRPr="00AC5C13">
        <w:t>in patients with (left panels) and without (right panels) radiographic disease progression</w:t>
      </w:r>
    </w:p>
    <w:p w14:paraId="1995D810" w14:textId="77777777" w:rsidR="00494621" w:rsidRPr="00AC5C13" w:rsidRDefault="00494621" w:rsidP="00494621">
      <w:r>
        <w:t>PRO, patient-reported outcome</w:t>
      </w:r>
    </w:p>
    <w:p w14:paraId="313FD7B2" w14:textId="77777777" w:rsidR="009438FF" w:rsidRPr="00D556EB" w:rsidRDefault="00494621">
      <w:pPr>
        <w:rPr>
          <w:rFonts w:ascii="Arial" w:hAnsi="Arial" w:cs="Arial"/>
        </w:rPr>
      </w:pPr>
    </w:p>
    <w:sectPr w:rsidR="009438FF" w:rsidRPr="00D55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621"/>
    <w:rsid w:val="00494621"/>
    <w:rsid w:val="007E232D"/>
    <w:rsid w:val="00C655AB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5DC8E"/>
  <w15:chartTrackingRefBased/>
  <w15:docId w15:val="{FFF6BB7A-77F8-4086-BBC0-D5144F0A3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6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62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462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46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6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621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andrew.walding@astrazeneca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Bevan</dc:creator>
  <cp:keywords/>
  <dc:description/>
  <cp:lastModifiedBy>Elin Bevan</cp:lastModifiedBy>
  <cp:revision>1</cp:revision>
  <dcterms:created xsi:type="dcterms:W3CDTF">2021-11-16T10:30:00Z</dcterms:created>
  <dcterms:modified xsi:type="dcterms:W3CDTF">2021-11-16T10:31:00Z</dcterms:modified>
</cp:coreProperties>
</file>